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308" w:rsidRPr="00876713" w:rsidRDefault="00501308" w:rsidP="00501308">
      <w:pPr>
        <w:spacing w:after="160" w:line="259" w:lineRule="auto"/>
        <w:rPr>
          <w:rFonts w:ascii="Times New Roman" w:eastAsia="Calibri" w:hAnsi="Times New Roman"/>
          <w:lang w:val="en-GB"/>
        </w:rPr>
      </w:pPr>
      <w:r>
        <w:rPr>
          <w:rFonts w:ascii="Times New Roman" w:eastAsia="Calibri" w:hAnsi="Times New Roman"/>
          <w:b/>
          <w:lang w:val="en-GB"/>
        </w:rPr>
        <w:t>Supplementary T</w:t>
      </w:r>
      <w:r w:rsidRPr="003D70F3">
        <w:rPr>
          <w:rFonts w:ascii="Times New Roman" w:eastAsia="Calibri" w:hAnsi="Times New Roman"/>
          <w:b/>
          <w:lang w:val="en-GB"/>
        </w:rPr>
        <w:t xml:space="preserve">able 1: </w:t>
      </w:r>
      <w:proofErr w:type="spellStart"/>
      <w:r w:rsidRPr="00876713">
        <w:rPr>
          <w:rFonts w:ascii="Times New Roman" w:eastAsia="Calibri" w:hAnsi="Times New Roman"/>
          <w:i/>
          <w:lang w:val="en-GB"/>
        </w:rPr>
        <w:t>Striga</w:t>
      </w:r>
      <w:proofErr w:type="spellEnd"/>
      <w:r w:rsidRPr="00876713">
        <w:rPr>
          <w:rFonts w:ascii="Times New Roman" w:eastAsia="Calibri" w:hAnsi="Times New Roman"/>
          <w:lang w:val="en-GB"/>
        </w:rPr>
        <w:t xml:space="preserve"> emergence values (Area under </w:t>
      </w:r>
      <w:proofErr w:type="spellStart"/>
      <w:r w:rsidRPr="00876713">
        <w:rPr>
          <w:rFonts w:ascii="Times New Roman" w:eastAsia="Calibri" w:hAnsi="Times New Roman"/>
          <w:i/>
          <w:lang w:val="en-GB"/>
        </w:rPr>
        <w:t>Striga</w:t>
      </w:r>
      <w:proofErr w:type="spellEnd"/>
      <w:r w:rsidRPr="00876713">
        <w:rPr>
          <w:rFonts w:ascii="Times New Roman" w:eastAsia="Calibri" w:hAnsi="Times New Roman"/>
          <w:lang w:val="en-GB"/>
        </w:rPr>
        <w:t xml:space="preserve"> Number Progressive Curve) of wild and cultivated sorghum accessions across three field sites.</w:t>
      </w:r>
    </w:p>
    <w:tbl>
      <w:tblPr>
        <w:tblW w:w="1434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080"/>
        <w:gridCol w:w="1080"/>
        <w:gridCol w:w="1080"/>
        <w:gridCol w:w="1080"/>
        <w:gridCol w:w="1170"/>
        <w:gridCol w:w="1080"/>
        <w:gridCol w:w="1080"/>
        <w:gridCol w:w="1080"/>
        <w:gridCol w:w="990"/>
        <w:gridCol w:w="1170"/>
        <w:gridCol w:w="1080"/>
        <w:gridCol w:w="1260"/>
      </w:tblGrid>
      <w:tr w:rsidR="00501308" w:rsidRPr="00876713" w:rsidTr="007B7A8B">
        <w:trPr>
          <w:trHeight w:val="260"/>
        </w:trPr>
        <w:tc>
          <w:tcPr>
            <w:tcW w:w="14347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  <w:t xml:space="preserve">Area Under </w:t>
            </w:r>
            <w:proofErr w:type="spellStart"/>
            <w:r w:rsidRPr="00876713">
              <w:rPr>
                <w:rFonts w:ascii="Calibri" w:eastAsia="Calibri" w:hAnsi="Calibri"/>
                <w:b/>
                <w:bCs/>
                <w:i/>
                <w:color w:val="000000"/>
                <w:sz w:val="14"/>
                <w:szCs w:val="14"/>
                <w:lang w:val="en-GB"/>
              </w:rPr>
              <w:t>Striga</w:t>
            </w:r>
            <w:proofErr w:type="spellEnd"/>
            <w:r w:rsidRPr="00876713"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  <w:t xml:space="preserve"> Number Progressive Curve (AUSNPC)</w:t>
            </w:r>
          </w:p>
        </w:tc>
      </w:tr>
      <w:tr w:rsidR="00501308" w:rsidRPr="00876713" w:rsidTr="007B7A8B">
        <w:trPr>
          <w:trHeight w:val="260"/>
        </w:trPr>
        <w:tc>
          <w:tcPr>
            <w:tcW w:w="5437" w:type="dxa"/>
            <w:gridSpan w:val="5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876713"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  <w:t>Bukedea</w:t>
            </w:r>
            <w:proofErr w:type="spellEnd"/>
          </w:p>
        </w:tc>
        <w:tc>
          <w:tcPr>
            <w:tcW w:w="441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876713"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  <w:t>Kumi</w:t>
            </w:r>
            <w:proofErr w:type="spellEnd"/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501308" w:rsidRPr="00876713" w:rsidRDefault="00501308" w:rsidP="007B7A8B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876713"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  <w:t>Alupe</w:t>
            </w:r>
            <w:proofErr w:type="spellEnd"/>
          </w:p>
        </w:tc>
      </w:tr>
      <w:tr w:rsidR="00501308" w:rsidRPr="00876713" w:rsidTr="007B7A8B">
        <w:trPr>
          <w:trHeight w:val="233"/>
        </w:trPr>
        <w:tc>
          <w:tcPr>
            <w:tcW w:w="1117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4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5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 xml:space="preserve">Day 76 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86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4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5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 xml:space="preserve">Day 76 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86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4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5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7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color w:val="000000"/>
                <w:sz w:val="14"/>
                <w:szCs w:val="14"/>
                <w:lang w:val="en-GB"/>
              </w:rPr>
              <w:t>Day 86</w:t>
            </w:r>
          </w:p>
        </w:tc>
      </w:tr>
      <w:tr w:rsidR="00501308" w:rsidRPr="00876713" w:rsidTr="007B7A8B">
        <w:trPr>
          <w:trHeight w:val="275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E-1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.83±2.8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91±28.7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71.83±62.8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tabs>
                <w:tab w:val="left" w:pos="1485"/>
              </w:tabs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81.83±57.1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0.0±0.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2.17±4.5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06.17±16.3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04.5±35.2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0±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5.66±2.3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07.3±8.4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17.3±68.8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</w:tr>
      <w:tr w:rsidR="00501308" w:rsidRPr="00876713" w:rsidTr="007B7A8B">
        <w:trPr>
          <w:trHeight w:val="285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A-1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1.17±13.5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54.33±36.4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94.67±53.7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93±54.0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5.67±7.1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62.17±28.0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71.33±56.1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16.33±52.4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9.6±6.7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55.4±25.5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36±53.8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06±69.0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</w:tr>
      <w:tr w:rsidR="00501308" w:rsidRPr="00876713" w:rsidTr="007B7A8B">
        <w:trPr>
          <w:trHeight w:val="269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A-2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0.5±4.6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6±11.9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i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86.67±21.8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i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08±33.7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0±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9.5±11.2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01.83±35.5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16.17±54.3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±3.8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5.4±7.7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i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5±6.6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3±8.5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</w:tr>
      <w:tr w:rsidR="00501308" w:rsidRPr="00876713" w:rsidTr="007B7A8B">
        <w:trPr>
          <w:trHeight w:val="263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D-2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tabs>
                <w:tab w:val="left" w:pos="1485"/>
              </w:tabs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8.67±9.5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f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44.67±21.2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03.67±35.6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tabs>
                <w:tab w:val="left" w:pos="1485"/>
              </w:tabs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03.5±47.5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6.33±8.4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27.5±46.0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95±55.5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82.83±61.9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2.6±3.4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tabs>
                <w:tab w:val="left" w:pos="1485"/>
              </w:tabs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7.2±18.5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38.6±42.7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24±60.3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501308" w:rsidRPr="00876713" w:rsidTr="007B7A8B">
        <w:trPr>
          <w:trHeight w:val="295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D-3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5.5±14.4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18.17±26.9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49.5±39.5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810.83±42.2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c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2.67±7.5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98.33±19.1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77.17±35.2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18.67±39.8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8.17±2.8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4.83±6.6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17.83±9.1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63.33±21.9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501308" w:rsidRPr="00876713" w:rsidTr="007B7A8B">
        <w:trPr>
          <w:trHeight w:val="302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A-3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52.83±22.2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58.5±41.1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22.17±46.0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886.67±35.8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c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19±29.8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83.83±59.49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63.83±37.5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879.67±33.4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b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7.33±11.3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29.5±27.7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27.5±36.2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68.3±41.6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c</w:t>
            </w:r>
          </w:p>
        </w:tc>
      </w:tr>
      <w:tr w:rsidR="00501308" w:rsidRPr="00876713" w:rsidTr="007B7A8B">
        <w:trPr>
          <w:trHeight w:val="316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WSD-1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98±19.2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72.17±34.8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93±36.7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928.67±25.15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1.33±14.8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89.33±46.8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96.5±46.0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949.67±28.8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b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6±14.5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80±15.1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585.2±21.6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54.6±32.0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</w:tr>
      <w:tr w:rsidR="00501308" w:rsidRPr="00876713" w:rsidTr="007B7A8B">
        <w:trPr>
          <w:trHeight w:val="293"/>
        </w:trPr>
        <w:tc>
          <w:tcPr>
            <w:tcW w:w="1117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N13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2.17±11.7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12±19.9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06.83±42.52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76±7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0.±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5.67±9.84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21.33±21.5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88.17±29.1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9.17±17.3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04.17±114.3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12.83±253.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978.83±308.3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b</w:t>
            </w:r>
          </w:p>
        </w:tc>
      </w:tr>
      <w:tr w:rsidR="00501308" w:rsidRPr="00876713" w:rsidTr="007B7A8B">
        <w:trPr>
          <w:trHeight w:val="287"/>
        </w:trPr>
        <w:tc>
          <w:tcPr>
            <w:tcW w:w="1117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876713">
              <w:rPr>
                <w:rFonts w:ascii="Times New Roman" w:eastAsia="Calibri" w:hAnsi="Times New Roman"/>
                <w:b/>
                <w:bCs/>
                <w:color w:val="000000"/>
                <w:sz w:val="14"/>
                <w:szCs w:val="14"/>
                <w:lang w:val="en-GB"/>
              </w:rPr>
              <w:t>Ochuti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47.83±8.93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344.17±95.4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872.2±111.6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045.8±62.9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270.67±120.1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06±43.50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78.67±14.8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095.75±62.21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8.2±7.8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71.5±42.76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633.5±154.88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501308" w:rsidRPr="00876713" w:rsidRDefault="00501308" w:rsidP="007B7A8B">
            <w:pPr>
              <w:rPr>
                <w:rFonts w:ascii="Calibri" w:eastAsia="Calibri" w:hAnsi="Calibri"/>
                <w:color w:val="000000"/>
                <w:sz w:val="14"/>
                <w:szCs w:val="14"/>
                <w:lang w:val="en-GB"/>
              </w:rPr>
            </w:pP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lang w:val="en-GB"/>
              </w:rPr>
              <w:t>1639.75±92.97</w:t>
            </w:r>
            <w:r w:rsidRPr="00876713">
              <w:rPr>
                <w:rFonts w:ascii="Times New Roman" w:eastAsia="Calibri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</w:tbl>
    <w:p w:rsidR="00501308" w:rsidRPr="00876713" w:rsidRDefault="00501308" w:rsidP="00501308">
      <w:pPr>
        <w:spacing w:after="160" w:line="259" w:lineRule="auto"/>
        <w:rPr>
          <w:rFonts w:ascii="Times New Roman" w:eastAsia="Calibri" w:hAnsi="Times New Roman"/>
          <w:lang w:val="en-GB"/>
        </w:rPr>
      </w:pPr>
      <w:r w:rsidRPr="00876713">
        <w:rPr>
          <w:rFonts w:ascii="Times New Roman" w:eastAsia="Calibri" w:hAnsi="Times New Roman"/>
          <w:lang w:val="en-GB"/>
        </w:rPr>
        <w:t xml:space="preserve">Values are means </w:t>
      </w:r>
      <w:r w:rsidRPr="00876713">
        <w:rPr>
          <w:rFonts w:ascii="Times New Roman" w:eastAsia="Calibri" w:hAnsi="Times New Roman"/>
        </w:rPr>
        <w:t xml:space="preserve">±SD under </w:t>
      </w:r>
      <w:proofErr w:type="spellStart"/>
      <w:r w:rsidRPr="00876713">
        <w:rPr>
          <w:rFonts w:ascii="Times New Roman" w:eastAsia="Calibri" w:hAnsi="Times New Roman"/>
          <w:i/>
        </w:rPr>
        <w:t>Striga</w:t>
      </w:r>
      <w:proofErr w:type="spellEnd"/>
      <w:r w:rsidRPr="00876713">
        <w:rPr>
          <w:rFonts w:ascii="Times New Roman" w:eastAsia="Calibri" w:hAnsi="Times New Roman"/>
        </w:rPr>
        <w:t xml:space="preserve"> infestation. Means on each column followed by the same letter are not significantly different (</w:t>
      </w:r>
      <w:r w:rsidRPr="004D1471">
        <w:rPr>
          <w:rFonts w:ascii="Times New Roman" w:eastAsia="Calibri" w:hAnsi="Times New Roman"/>
          <w:i/>
        </w:rPr>
        <w:t>p</w:t>
      </w:r>
      <w:r w:rsidRPr="004D1471">
        <w:rPr>
          <w:rFonts w:ascii="Times New Roman" w:eastAsia="Calibri" w:hAnsi="Times New Roman"/>
          <w:i/>
          <w:lang w:val="en-GB"/>
        </w:rPr>
        <w:t>≤0.05</w:t>
      </w:r>
      <w:r w:rsidRPr="00876713">
        <w:rPr>
          <w:rFonts w:ascii="Times New Roman" w:eastAsia="Calibri" w:hAnsi="Times New Roman"/>
          <w:lang w:val="en-GB"/>
        </w:rPr>
        <w:t>)</w:t>
      </w:r>
    </w:p>
    <w:p w:rsidR="007900A0" w:rsidRDefault="00501308">
      <w:bookmarkStart w:id="0" w:name="_GoBack"/>
      <w:bookmarkEnd w:id="0"/>
    </w:p>
    <w:sectPr w:rsidR="007900A0" w:rsidSect="005013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308"/>
    <w:rsid w:val="00501308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3F4D18-6396-4465-A6F8-DA3CAF16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30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130CB6D-CD9B-4843-8DBA-F9D5BA8C6779}"/>
</file>

<file path=customXml/itemProps2.xml><?xml version="1.0" encoding="utf-8"?>
<ds:datastoreItem xmlns:ds="http://schemas.openxmlformats.org/officeDocument/2006/customXml" ds:itemID="{954B1A2C-4847-4714-ACDB-564312A58B01}"/>
</file>

<file path=customXml/itemProps3.xml><?xml version="1.0" encoding="utf-8"?>
<ds:datastoreItem xmlns:ds="http://schemas.openxmlformats.org/officeDocument/2006/customXml" ds:itemID="{61F7037F-E673-467C-B9C6-547BCB184F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0T09:40:00Z</dcterms:created>
  <dcterms:modified xsi:type="dcterms:W3CDTF">2017-01-2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